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EA379" w14:textId="1703AD1B" w:rsidR="003B3461" w:rsidRPr="00D555AA" w:rsidRDefault="00030D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1</w:t>
      </w:r>
    </w:p>
    <w:p w14:paraId="6AAD7589" w14:textId="6D82E823" w:rsidR="00B253A8" w:rsidRDefault="00B253A8">
      <w:pPr>
        <w:rPr>
          <w:rFonts w:ascii="Times New Roman" w:hAnsi="Times New Roman" w:cs="Times New Roman"/>
        </w:rPr>
      </w:pPr>
    </w:p>
    <w:p w14:paraId="5210778E" w14:textId="5FB1D09F" w:rsidR="003B3461" w:rsidRDefault="00137DC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articipant characteristics</w:t>
      </w:r>
    </w:p>
    <w:p w14:paraId="63901C04" w14:textId="77777777" w:rsidR="00D555AA" w:rsidRPr="00D555AA" w:rsidRDefault="00D555AA">
      <w:pPr>
        <w:rPr>
          <w:rFonts w:ascii="Times New Roman" w:hAnsi="Times New Roman" w:cs="Times New Roman"/>
          <w:b/>
        </w:rPr>
      </w:pPr>
    </w:p>
    <w:p w14:paraId="17D12C8E" w14:textId="4EA6F20A" w:rsidR="003B3461" w:rsidRDefault="003B3461" w:rsidP="003B34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</w:t>
      </w:r>
    </w:p>
    <w:p w14:paraId="75A05B25" w14:textId="7068CF6A" w:rsidR="003B3461" w:rsidRDefault="00D555AA" w:rsidP="00D555AA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14:paraId="7FE9FE41" w14:textId="01B75E0B" w:rsidR="00D555AA" w:rsidRDefault="00D555AA" w:rsidP="00D555AA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14:paraId="5F96A255" w14:textId="77777777" w:rsidR="00D555AA" w:rsidRDefault="00D555AA" w:rsidP="00D555AA">
      <w:pPr>
        <w:pStyle w:val="ListParagraph"/>
        <w:ind w:left="1440"/>
        <w:rPr>
          <w:rFonts w:ascii="Times New Roman" w:hAnsi="Times New Roman" w:cs="Times New Roman"/>
        </w:rPr>
      </w:pPr>
    </w:p>
    <w:p w14:paraId="7642EE82" w14:textId="5C21CD63" w:rsidR="003B3461" w:rsidRDefault="003B3461" w:rsidP="003B34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ce</w:t>
      </w:r>
    </w:p>
    <w:p w14:paraId="0EEE1E1E" w14:textId="20898311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erican India/Alaska Native</w:t>
      </w:r>
    </w:p>
    <w:p w14:paraId="5675F72B" w14:textId="1DB05176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ian</w:t>
      </w:r>
    </w:p>
    <w:p w14:paraId="1031E4A0" w14:textId="70953165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tive Hawaiian or Other pacific Islander</w:t>
      </w:r>
    </w:p>
    <w:p w14:paraId="2694E122" w14:textId="16818E7C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ack or African American</w:t>
      </w:r>
    </w:p>
    <w:p w14:paraId="0343F36E" w14:textId="0D5A80A7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te/Caucasian</w:t>
      </w:r>
    </w:p>
    <w:p w14:paraId="67D1C62C" w14:textId="4927C0D2" w:rsidR="003B3461" w:rsidRPr="00CF7409" w:rsidRDefault="003B3461" w:rsidP="00CF7409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e Than One Race</w:t>
      </w:r>
    </w:p>
    <w:p w14:paraId="6043B844" w14:textId="77777777" w:rsidR="00D555AA" w:rsidRDefault="00D555AA" w:rsidP="00D555AA">
      <w:pPr>
        <w:pStyle w:val="ListParagraph"/>
        <w:ind w:left="1440"/>
        <w:rPr>
          <w:rFonts w:ascii="Times New Roman" w:hAnsi="Times New Roman" w:cs="Times New Roman"/>
        </w:rPr>
      </w:pPr>
    </w:p>
    <w:p w14:paraId="1F1C2884" w14:textId="3AD91557" w:rsidR="003B3461" w:rsidRDefault="003B3461" w:rsidP="003B34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hnicity</w:t>
      </w:r>
    </w:p>
    <w:p w14:paraId="35146F17" w14:textId="07AFE9DA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spanic or Latino</w:t>
      </w:r>
    </w:p>
    <w:p w14:paraId="02AB0313" w14:textId="0322D882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Hispanic or Latino</w:t>
      </w:r>
    </w:p>
    <w:p w14:paraId="3A981950" w14:textId="77777777" w:rsidR="00D555AA" w:rsidRDefault="00D555AA" w:rsidP="00D555AA">
      <w:pPr>
        <w:pStyle w:val="ListParagraph"/>
        <w:ind w:left="1440"/>
        <w:rPr>
          <w:rFonts w:ascii="Times New Roman" w:hAnsi="Times New Roman" w:cs="Times New Roman"/>
        </w:rPr>
      </w:pPr>
    </w:p>
    <w:p w14:paraId="1FC54ED4" w14:textId="6EDBFEBA" w:rsidR="003B3461" w:rsidRDefault="003B3461" w:rsidP="003B34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de</w:t>
      </w:r>
    </w:p>
    <w:p w14:paraId="08C81DFC" w14:textId="0AB5366F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3B3461">
        <w:rPr>
          <w:rFonts w:ascii="Times New Roman" w:hAnsi="Times New Roman" w:cs="Times New Roman"/>
          <w:vertAlign w:val="superscript"/>
        </w:rPr>
        <w:t>th</w:t>
      </w:r>
    </w:p>
    <w:p w14:paraId="64F607BB" w14:textId="7D779C36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3B3461">
        <w:rPr>
          <w:rFonts w:ascii="Times New Roman" w:hAnsi="Times New Roman" w:cs="Times New Roman"/>
          <w:vertAlign w:val="superscript"/>
        </w:rPr>
        <w:t>th</w:t>
      </w:r>
    </w:p>
    <w:p w14:paraId="70B0BAFA" w14:textId="361D1FB2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Pr="003B3461">
        <w:rPr>
          <w:rFonts w:ascii="Times New Roman" w:hAnsi="Times New Roman" w:cs="Times New Roman"/>
          <w:vertAlign w:val="superscript"/>
        </w:rPr>
        <w:t>th</w:t>
      </w:r>
    </w:p>
    <w:p w14:paraId="1655C709" w14:textId="0E54F4D7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Pr="003B3461">
        <w:rPr>
          <w:rFonts w:ascii="Times New Roman" w:hAnsi="Times New Roman" w:cs="Times New Roman"/>
          <w:vertAlign w:val="superscript"/>
        </w:rPr>
        <w:t>th</w:t>
      </w:r>
    </w:p>
    <w:p w14:paraId="6C419DAA" w14:textId="526A777E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Pr="003B3461">
        <w:rPr>
          <w:rFonts w:ascii="Times New Roman" w:hAnsi="Times New Roman" w:cs="Times New Roman"/>
          <w:vertAlign w:val="superscript"/>
        </w:rPr>
        <w:t>th</w:t>
      </w:r>
    </w:p>
    <w:p w14:paraId="597710D6" w14:textId="051F099C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Pr="003B3461">
        <w:rPr>
          <w:rFonts w:ascii="Times New Roman" w:hAnsi="Times New Roman" w:cs="Times New Roman"/>
          <w:vertAlign w:val="superscript"/>
        </w:rPr>
        <w:t>th</w:t>
      </w:r>
    </w:p>
    <w:p w14:paraId="12C063A4" w14:textId="3EED65FA" w:rsidR="003B346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Pr="003B3461">
        <w:rPr>
          <w:rFonts w:ascii="Times New Roman" w:hAnsi="Times New Roman" w:cs="Times New Roman"/>
          <w:vertAlign w:val="superscript"/>
        </w:rPr>
        <w:t>th</w:t>
      </w:r>
    </w:p>
    <w:p w14:paraId="346E02C9" w14:textId="21E62FCD" w:rsidR="003B3461" w:rsidRPr="00810EA1" w:rsidRDefault="003B3461" w:rsidP="003B3461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Pr="003B3461">
        <w:rPr>
          <w:rFonts w:ascii="Times New Roman" w:hAnsi="Times New Roman" w:cs="Times New Roman"/>
          <w:vertAlign w:val="superscript"/>
        </w:rPr>
        <w:t>th</w:t>
      </w:r>
    </w:p>
    <w:p w14:paraId="6AEEC424" w14:textId="77777777" w:rsidR="003B3461" w:rsidRPr="003B3461" w:rsidRDefault="003B3461" w:rsidP="00D555AA">
      <w:pPr>
        <w:pStyle w:val="ListParagraph"/>
        <w:rPr>
          <w:rFonts w:ascii="Times New Roman" w:hAnsi="Times New Roman" w:cs="Times New Roman"/>
        </w:rPr>
      </w:pPr>
    </w:p>
    <w:p w14:paraId="1EA85820" w14:textId="3B4977ED" w:rsidR="003B3461" w:rsidRDefault="003B3461">
      <w:pPr>
        <w:rPr>
          <w:rFonts w:ascii="Times New Roman" w:hAnsi="Times New Roman" w:cs="Times New Roman"/>
        </w:rPr>
      </w:pPr>
    </w:p>
    <w:p w14:paraId="0C8A9C33" w14:textId="780FF736" w:rsidR="003B3461" w:rsidRDefault="003B3461">
      <w:pPr>
        <w:rPr>
          <w:rFonts w:ascii="Times New Roman" w:hAnsi="Times New Roman" w:cs="Times New Roman"/>
        </w:rPr>
      </w:pPr>
    </w:p>
    <w:p w14:paraId="178BDB10" w14:textId="6B5FC5CF" w:rsidR="00D555AA" w:rsidRDefault="00D555AA">
      <w:pPr>
        <w:rPr>
          <w:rFonts w:ascii="Times New Roman" w:hAnsi="Times New Roman" w:cs="Times New Roman"/>
        </w:rPr>
      </w:pPr>
    </w:p>
    <w:p w14:paraId="54347D99" w14:textId="7CC349E5" w:rsidR="00D555AA" w:rsidRDefault="00D555AA">
      <w:pPr>
        <w:rPr>
          <w:rFonts w:ascii="Times New Roman" w:hAnsi="Times New Roman" w:cs="Times New Roman"/>
        </w:rPr>
      </w:pPr>
    </w:p>
    <w:p w14:paraId="6AF6C4EF" w14:textId="17EDF0A6" w:rsidR="00D555AA" w:rsidRDefault="00D555AA">
      <w:pPr>
        <w:rPr>
          <w:rFonts w:ascii="Times New Roman" w:hAnsi="Times New Roman" w:cs="Times New Roman"/>
        </w:rPr>
      </w:pPr>
    </w:p>
    <w:p w14:paraId="1E35D278" w14:textId="151D1461" w:rsidR="00D555AA" w:rsidRDefault="00D555AA">
      <w:pPr>
        <w:rPr>
          <w:rFonts w:ascii="Times New Roman" w:hAnsi="Times New Roman" w:cs="Times New Roman"/>
        </w:rPr>
      </w:pPr>
    </w:p>
    <w:p w14:paraId="17A389C8" w14:textId="77E98E80" w:rsidR="00CF7409" w:rsidRDefault="00CF7409">
      <w:pPr>
        <w:rPr>
          <w:rFonts w:ascii="Times New Roman" w:hAnsi="Times New Roman" w:cs="Times New Roman"/>
        </w:rPr>
      </w:pPr>
    </w:p>
    <w:p w14:paraId="560CC454" w14:textId="42D49FDC" w:rsidR="00CF7409" w:rsidRDefault="00CF7409">
      <w:pPr>
        <w:rPr>
          <w:rFonts w:ascii="Times New Roman" w:hAnsi="Times New Roman" w:cs="Times New Roman"/>
        </w:rPr>
      </w:pPr>
    </w:p>
    <w:p w14:paraId="7205907D" w14:textId="5A84F5E2" w:rsidR="00CF7409" w:rsidRDefault="00CF7409">
      <w:pPr>
        <w:rPr>
          <w:rFonts w:ascii="Times New Roman" w:hAnsi="Times New Roman" w:cs="Times New Roman"/>
        </w:rPr>
      </w:pPr>
    </w:p>
    <w:p w14:paraId="39D9BD4A" w14:textId="77777777" w:rsidR="00CF7409" w:rsidRDefault="00CF7409">
      <w:pPr>
        <w:rPr>
          <w:rFonts w:ascii="Times New Roman" w:hAnsi="Times New Roman" w:cs="Times New Roman"/>
        </w:rPr>
      </w:pPr>
    </w:p>
    <w:p w14:paraId="27B6FF7A" w14:textId="15ACE2FC" w:rsidR="00D555AA" w:rsidRDefault="00D555AA">
      <w:pPr>
        <w:rPr>
          <w:rFonts w:ascii="Times New Roman" w:hAnsi="Times New Roman" w:cs="Times New Roman"/>
        </w:rPr>
      </w:pPr>
    </w:p>
    <w:p w14:paraId="248C8B54" w14:textId="3EC9EEAE" w:rsidR="006D092E" w:rsidRDefault="006D092E">
      <w:pPr>
        <w:rPr>
          <w:rFonts w:ascii="Times New Roman" w:hAnsi="Times New Roman" w:cs="Times New Roman"/>
        </w:rPr>
      </w:pPr>
    </w:p>
    <w:p w14:paraId="63D668E4" w14:textId="3382F14F" w:rsidR="006D092E" w:rsidRDefault="006D092E">
      <w:pPr>
        <w:rPr>
          <w:rFonts w:ascii="Times New Roman" w:hAnsi="Times New Roman" w:cs="Times New Roman"/>
        </w:rPr>
      </w:pPr>
    </w:p>
    <w:p w14:paraId="41702E8E" w14:textId="07B6C2AC" w:rsidR="006D092E" w:rsidRDefault="006D092E">
      <w:pPr>
        <w:rPr>
          <w:rFonts w:ascii="Times New Roman" w:hAnsi="Times New Roman" w:cs="Times New Roman"/>
        </w:rPr>
      </w:pPr>
    </w:p>
    <w:p w14:paraId="09570619" w14:textId="77777777" w:rsidR="006D092E" w:rsidRDefault="006D092E">
      <w:pPr>
        <w:rPr>
          <w:rFonts w:ascii="Times New Roman" w:hAnsi="Times New Roman" w:cs="Times New Roman"/>
        </w:rPr>
      </w:pPr>
      <w:bookmarkStart w:id="0" w:name="_GoBack"/>
      <w:bookmarkEnd w:id="0"/>
    </w:p>
    <w:p w14:paraId="54F3C7BE" w14:textId="43689F74" w:rsidR="00D555AA" w:rsidRDefault="00D555AA">
      <w:pPr>
        <w:rPr>
          <w:rFonts w:ascii="Times New Roman" w:hAnsi="Times New Roman" w:cs="Times New Roman"/>
        </w:rPr>
      </w:pPr>
    </w:p>
    <w:p w14:paraId="6AD12D94" w14:textId="27D3F7F8" w:rsidR="00D555AA" w:rsidRPr="00D555AA" w:rsidRDefault="00D555AA">
      <w:pPr>
        <w:rPr>
          <w:rFonts w:ascii="Times New Roman" w:hAnsi="Times New Roman" w:cs="Times New Roman"/>
          <w:b/>
        </w:rPr>
      </w:pPr>
      <w:r w:rsidRPr="00D555AA">
        <w:rPr>
          <w:rFonts w:ascii="Times New Roman" w:hAnsi="Times New Roman" w:cs="Times New Roman"/>
          <w:b/>
        </w:rPr>
        <w:lastRenderedPageBreak/>
        <w:t>Pre</w:t>
      </w:r>
      <w:r w:rsidR="00030D74">
        <w:rPr>
          <w:rFonts w:ascii="Times New Roman" w:hAnsi="Times New Roman" w:cs="Times New Roman"/>
          <w:b/>
        </w:rPr>
        <w:t>test</w:t>
      </w:r>
      <w:r w:rsidRPr="00D555AA">
        <w:rPr>
          <w:rFonts w:ascii="Times New Roman" w:hAnsi="Times New Roman" w:cs="Times New Roman"/>
          <w:b/>
        </w:rPr>
        <w:t xml:space="preserve"> </w:t>
      </w:r>
    </w:p>
    <w:p w14:paraId="4488BFDB" w14:textId="21613C61" w:rsidR="003B3461" w:rsidRDefault="003B3461">
      <w:pPr>
        <w:rPr>
          <w:rFonts w:ascii="Times New Roman" w:hAnsi="Times New Roman" w:cs="Times New Roman"/>
        </w:rPr>
      </w:pPr>
    </w:p>
    <w:p w14:paraId="1B82F844" w14:textId="77777777" w:rsidR="00B253A8" w:rsidRPr="00E67633" w:rsidRDefault="00B253A8" w:rsidP="00B253A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What is cancer?</w:t>
      </w:r>
    </w:p>
    <w:p w14:paraId="0A7B06F9" w14:textId="1FE68FE7" w:rsidR="00BB0B6D" w:rsidRPr="00E67633" w:rsidRDefault="00BB0B6D" w:rsidP="00BB0B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 xml:space="preserve">Cancer is a disease caused by </w:t>
      </w:r>
      <w:r w:rsidR="00C1757E" w:rsidRPr="00E67633">
        <w:rPr>
          <w:rFonts w:ascii="Times New Roman" w:hAnsi="Times New Roman" w:cs="Times New Roman"/>
        </w:rPr>
        <w:t xml:space="preserve">mutations that leads to </w:t>
      </w:r>
      <w:r w:rsidRPr="00E67633">
        <w:rPr>
          <w:rFonts w:ascii="Times New Roman" w:hAnsi="Times New Roman" w:cs="Times New Roman"/>
        </w:rPr>
        <w:t>uncontrolled cell growth</w:t>
      </w:r>
      <w:r w:rsidR="00C1757E" w:rsidRPr="00E67633">
        <w:rPr>
          <w:rFonts w:ascii="Times New Roman" w:hAnsi="Times New Roman" w:cs="Times New Roman"/>
        </w:rPr>
        <w:t>.</w:t>
      </w:r>
    </w:p>
    <w:p w14:paraId="2CC72FC3" w14:textId="77777777" w:rsidR="0044599D" w:rsidRPr="00E67633" w:rsidRDefault="00455A66" w:rsidP="00BB0B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ancer is a</w:t>
      </w:r>
      <w:r w:rsidR="0044599D" w:rsidRPr="00E67633">
        <w:rPr>
          <w:rFonts w:ascii="Times New Roman" w:hAnsi="Times New Roman" w:cs="Times New Roman"/>
        </w:rPr>
        <w:t xml:space="preserve"> virus </w:t>
      </w:r>
      <w:r w:rsidRPr="00E67633">
        <w:rPr>
          <w:rFonts w:ascii="Times New Roman" w:hAnsi="Times New Roman" w:cs="Times New Roman"/>
        </w:rPr>
        <w:t>that causes abnormal formations in the body.</w:t>
      </w:r>
    </w:p>
    <w:p w14:paraId="7080133E" w14:textId="77777777" w:rsidR="00455A66" w:rsidRPr="00E67633" w:rsidRDefault="00455A66" w:rsidP="00BB0B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 xml:space="preserve">Cancer is a </w:t>
      </w:r>
      <w:r w:rsidR="00274969" w:rsidRPr="00E67633">
        <w:rPr>
          <w:rFonts w:ascii="Times New Roman" w:hAnsi="Times New Roman" w:cs="Times New Roman"/>
        </w:rPr>
        <w:t xml:space="preserve">bacterial infection that causes abnormal processes in the body. </w:t>
      </w:r>
    </w:p>
    <w:p w14:paraId="6B2B41EB" w14:textId="7B582895" w:rsidR="00C1757E" w:rsidRPr="00E67633" w:rsidRDefault="00C1757E" w:rsidP="00BB0B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ancer is a metabolic disorder that causes changes in metabolism.</w:t>
      </w:r>
    </w:p>
    <w:p w14:paraId="51D94EBD" w14:textId="0019C482" w:rsidR="00C1757E" w:rsidRPr="00E67633" w:rsidRDefault="00C1757E" w:rsidP="00BB0B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ancer is a mental disorder that causes changes in emotions.</w:t>
      </w:r>
    </w:p>
    <w:p w14:paraId="4175665B" w14:textId="77777777" w:rsidR="00C1757E" w:rsidRPr="00E67633" w:rsidRDefault="00C1757E" w:rsidP="00C1757E">
      <w:pPr>
        <w:rPr>
          <w:rFonts w:ascii="Times New Roman" w:hAnsi="Times New Roman" w:cs="Times New Roman"/>
        </w:rPr>
      </w:pPr>
    </w:p>
    <w:p w14:paraId="1669EBB1" w14:textId="77777777" w:rsidR="00C1757E" w:rsidRPr="00E67633" w:rsidRDefault="00C1757E" w:rsidP="00C175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What are the two major types of cancer?</w:t>
      </w:r>
    </w:p>
    <w:p w14:paraId="78839F24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Solid and Liquid</w:t>
      </w:r>
    </w:p>
    <w:p w14:paraId="6C7D30F8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Bone and organ</w:t>
      </w:r>
    </w:p>
    <w:p w14:paraId="19CC94E7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Breast and Lung</w:t>
      </w:r>
    </w:p>
    <w:p w14:paraId="587930AB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Leukemia and metastatic</w:t>
      </w:r>
    </w:p>
    <w:p w14:paraId="6888CCF3" w14:textId="4468BFA1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ll of the above</w:t>
      </w:r>
    </w:p>
    <w:p w14:paraId="228B8883" w14:textId="77777777" w:rsidR="00C1757E" w:rsidRPr="00E67633" w:rsidRDefault="00C1757E" w:rsidP="00C1757E">
      <w:pPr>
        <w:rPr>
          <w:rFonts w:ascii="Times New Roman" w:hAnsi="Times New Roman" w:cs="Times New Roman"/>
        </w:rPr>
      </w:pPr>
    </w:p>
    <w:p w14:paraId="03E1A8B4" w14:textId="77777777" w:rsidR="00C1757E" w:rsidRPr="00E67633" w:rsidRDefault="00C1757E" w:rsidP="00C175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 benign tumor is cancerous.</w:t>
      </w:r>
    </w:p>
    <w:p w14:paraId="0311BCF6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True</w:t>
      </w:r>
    </w:p>
    <w:p w14:paraId="7C271F1D" w14:textId="2BB69F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False</w:t>
      </w:r>
    </w:p>
    <w:p w14:paraId="6DAC0F57" w14:textId="77777777" w:rsidR="00C1757E" w:rsidRPr="00E67633" w:rsidRDefault="00C1757E" w:rsidP="00C1757E">
      <w:pPr>
        <w:rPr>
          <w:rFonts w:ascii="Times New Roman" w:hAnsi="Times New Roman" w:cs="Times New Roman"/>
        </w:rPr>
      </w:pPr>
    </w:p>
    <w:p w14:paraId="7CD56294" w14:textId="77777777" w:rsidR="00C1757E" w:rsidRPr="00E67633" w:rsidRDefault="00C1757E" w:rsidP="00C175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What are common cancer risk factors?</w:t>
      </w:r>
    </w:p>
    <w:p w14:paraId="2133D036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ge</w:t>
      </w:r>
    </w:p>
    <w:p w14:paraId="5BC7789D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arcinogens including environmental factors</w:t>
      </w:r>
    </w:p>
    <w:p w14:paraId="0E6B0671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Obesity</w:t>
      </w:r>
    </w:p>
    <w:p w14:paraId="3AE2C3A4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Viruses/infectious agents</w:t>
      </w:r>
    </w:p>
    <w:p w14:paraId="4273C07B" w14:textId="20E28273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ll of the above</w:t>
      </w:r>
    </w:p>
    <w:p w14:paraId="36E4F4A7" w14:textId="77777777" w:rsidR="00C1757E" w:rsidRPr="00E67633" w:rsidRDefault="00C1757E" w:rsidP="00C1757E">
      <w:pPr>
        <w:rPr>
          <w:rFonts w:ascii="Times New Roman" w:hAnsi="Times New Roman" w:cs="Times New Roman"/>
        </w:rPr>
      </w:pPr>
    </w:p>
    <w:p w14:paraId="4F50B631" w14:textId="77777777" w:rsidR="00C1757E" w:rsidRPr="00E67633" w:rsidRDefault="00C1757E" w:rsidP="00C175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What are some lifestyle choices that increase one’s likelihood of developing cancer?</w:t>
      </w:r>
    </w:p>
    <w:p w14:paraId="666A4573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Smoking</w:t>
      </w:r>
    </w:p>
    <w:p w14:paraId="15F729D7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Unhealthy diet</w:t>
      </w:r>
    </w:p>
    <w:p w14:paraId="460CE782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Risky behaviors</w:t>
      </w:r>
    </w:p>
    <w:p w14:paraId="781A4E39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ll of the above</w:t>
      </w:r>
    </w:p>
    <w:p w14:paraId="6F634B68" w14:textId="42559B2C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None of the above</w:t>
      </w:r>
    </w:p>
    <w:p w14:paraId="6470833A" w14:textId="77777777" w:rsidR="00C1757E" w:rsidRPr="00E67633" w:rsidRDefault="00C1757E" w:rsidP="00C1757E">
      <w:pPr>
        <w:rPr>
          <w:rFonts w:ascii="Times New Roman" w:hAnsi="Times New Roman" w:cs="Times New Roman"/>
        </w:rPr>
      </w:pPr>
    </w:p>
    <w:p w14:paraId="4C0F16CD" w14:textId="77777777" w:rsidR="00C1757E" w:rsidRPr="00E67633" w:rsidRDefault="00C1757E" w:rsidP="00C175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When cancer has metastasized it means it has:</w:t>
      </w:r>
    </w:p>
    <w:p w14:paraId="79EA8837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Spread to other parts of the body</w:t>
      </w:r>
    </w:p>
    <w:p w14:paraId="3578ACB4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Spread to other parts of the originally affected organs</w:t>
      </w:r>
    </w:p>
    <w:p w14:paraId="71863FA4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Stopped spreading</w:t>
      </w:r>
    </w:p>
    <w:p w14:paraId="46447701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Been cured</w:t>
      </w:r>
    </w:p>
    <w:p w14:paraId="4F24A65D" w14:textId="018E2AE5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None of the above</w:t>
      </w:r>
    </w:p>
    <w:p w14:paraId="590CB77E" w14:textId="77777777" w:rsidR="00B253A8" w:rsidRPr="00E67633" w:rsidRDefault="00B253A8" w:rsidP="00B253A8">
      <w:pPr>
        <w:rPr>
          <w:rFonts w:ascii="Times New Roman" w:hAnsi="Times New Roman" w:cs="Times New Roman"/>
        </w:rPr>
      </w:pPr>
    </w:p>
    <w:p w14:paraId="7B2C73B6" w14:textId="77777777" w:rsidR="00C1757E" w:rsidRPr="00E67633" w:rsidRDefault="00C1757E" w:rsidP="00B253A8">
      <w:pPr>
        <w:rPr>
          <w:rFonts w:ascii="Times New Roman" w:hAnsi="Times New Roman" w:cs="Times New Roman"/>
        </w:rPr>
      </w:pPr>
    </w:p>
    <w:p w14:paraId="736004ED" w14:textId="49B6A4D7" w:rsidR="00C1757E" w:rsidRPr="00E67633" w:rsidRDefault="00C1757E" w:rsidP="00B253A8">
      <w:pPr>
        <w:rPr>
          <w:rFonts w:ascii="Times New Roman" w:hAnsi="Times New Roman" w:cs="Times New Roman"/>
        </w:rPr>
      </w:pPr>
    </w:p>
    <w:p w14:paraId="7EDEA6C4" w14:textId="77777777" w:rsidR="00D555AA" w:rsidRPr="00E67633" w:rsidRDefault="00D555AA" w:rsidP="00B253A8">
      <w:pPr>
        <w:rPr>
          <w:rFonts w:ascii="Times New Roman" w:hAnsi="Times New Roman" w:cs="Times New Roman"/>
        </w:rPr>
      </w:pPr>
    </w:p>
    <w:p w14:paraId="45A9E305" w14:textId="03E4F43F" w:rsidR="00C1757E" w:rsidRPr="00E67633" w:rsidRDefault="00C1757E" w:rsidP="00B253A8">
      <w:pPr>
        <w:rPr>
          <w:rFonts w:ascii="Times New Roman" w:hAnsi="Times New Roman" w:cs="Times New Roman"/>
        </w:rPr>
      </w:pPr>
    </w:p>
    <w:p w14:paraId="017ABC27" w14:textId="77777777" w:rsidR="009B3982" w:rsidRPr="00E67633" w:rsidRDefault="009B3982" w:rsidP="00B253A8">
      <w:pPr>
        <w:rPr>
          <w:rFonts w:ascii="Times New Roman" w:hAnsi="Times New Roman" w:cs="Times New Roman"/>
        </w:rPr>
      </w:pPr>
    </w:p>
    <w:p w14:paraId="02E60356" w14:textId="7422EEB4" w:rsidR="00C1757E" w:rsidRPr="00E67633" w:rsidRDefault="00C1757E" w:rsidP="00C175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lastRenderedPageBreak/>
        <w:t>A biopsy of a tumor is done to:</w:t>
      </w:r>
    </w:p>
    <w:p w14:paraId="4D1ABDC1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Remove it</w:t>
      </w:r>
    </w:p>
    <w:p w14:paraId="15EE61D8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Diagnose it</w:t>
      </w:r>
    </w:p>
    <w:p w14:paraId="752C65F2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Treat it</w:t>
      </w:r>
    </w:p>
    <w:p w14:paraId="434FE3E2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ure it</w:t>
      </w:r>
    </w:p>
    <w:p w14:paraId="6AE62F63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None of the above</w:t>
      </w:r>
    </w:p>
    <w:p w14:paraId="3496DE1A" w14:textId="77777777" w:rsidR="00C1757E" w:rsidRPr="00E67633" w:rsidRDefault="00C1757E" w:rsidP="00C1757E">
      <w:pPr>
        <w:rPr>
          <w:rFonts w:ascii="Times New Roman" w:hAnsi="Times New Roman" w:cs="Times New Roman"/>
        </w:rPr>
      </w:pPr>
    </w:p>
    <w:p w14:paraId="1212226E" w14:textId="77777777" w:rsidR="00C1757E" w:rsidRPr="00E67633" w:rsidRDefault="00C1757E" w:rsidP="00C175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ancer can impact populations or groups of people (for example, men versus women) differently?</w:t>
      </w:r>
    </w:p>
    <w:p w14:paraId="5CBF8850" w14:textId="77777777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True</w:t>
      </w:r>
    </w:p>
    <w:p w14:paraId="4EF46D4E" w14:textId="373E86A8" w:rsidR="00C1757E" w:rsidRPr="00E67633" w:rsidRDefault="00C1757E" w:rsidP="00C1757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False</w:t>
      </w:r>
    </w:p>
    <w:p w14:paraId="08D5C0BB" w14:textId="77777777" w:rsidR="00C1757E" w:rsidRPr="00E67633" w:rsidRDefault="00C1757E" w:rsidP="00B253A8">
      <w:pPr>
        <w:rPr>
          <w:rFonts w:ascii="Times New Roman" w:hAnsi="Times New Roman" w:cs="Times New Roman"/>
        </w:rPr>
      </w:pPr>
    </w:p>
    <w:p w14:paraId="57E84DD7" w14:textId="77777777" w:rsidR="00B253A8" w:rsidRPr="00E67633" w:rsidRDefault="00B253A8" w:rsidP="00B253A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How does Kentucky compare to other states in cancer rates?</w:t>
      </w:r>
    </w:p>
    <w:p w14:paraId="05FF0E9F" w14:textId="6E23889F" w:rsidR="00274969" w:rsidRPr="00E67633" w:rsidRDefault="00274969" w:rsidP="002749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Kentucky is 15</w:t>
      </w:r>
      <w:r w:rsidRPr="00E67633">
        <w:rPr>
          <w:rFonts w:ascii="Times New Roman" w:hAnsi="Times New Roman" w:cs="Times New Roman"/>
          <w:vertAlign w:val="superscript"/>
        </w:rPr>
        <w:t>th</w:t>
      </w:r>
      <w:r w:rsidRPr="00E67633">
        <w:rPr>
          <w:rFonts w:ascii="Times New Roman" w:hAnsi="Times New Roman" w:cs="Times New Roman"/>
        </w:rPr>
        <w:t xml:space="preserve"> in overall cancer </w:t>
      </w:r>
      <w:r w:rsidR="00F743D0" w:rsidRPr="00E67633">
        <w:rPr>
          <w:rFonts w:ascii="Times New Roman" w:hAnsi="Times New Roman" w:cs="Times New Roman"/>
        </w:rPr>
        <w:t xml:space="preserve">incidence and </w:t>
      </w:r>
      <w:r w:rsidRPr="00E67633">
        <w:rPr>
          <w:rFonts w:ascii="Times New Roman" w:hAnsi="Times New Roman" w:cs="Times New Roman"/>
        </w:rPr>
        <w:t>mortality rates</w:t>
      </w:r>
    </w:p>
    <w:p w14:paraId="24E09140" w14:textId="4B7913F4" w:rsidR="00274969" w:rsidRPr="00E67633" w:rsidRDefault="00274969" w:rsidP="002749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 xml:space="preserve">Kentucky is </w:t>
      </w:r>
      <w:r w:rsidR="00434709" w:rsidRPr="00E67633">
        <w:rPr>
          <w:rFonts w:ascii="Times New Roman" w:hAnsi="Times New Roman" w:cs="Times New Roman"/>
        </w:rPr>
        <w:t>1</w:t>
      </w:r>
      <w:r w:rsidR="00434709" w:rsidRPr="00E67633">
        <w:rPr>
          <w:rFonts w:ascii="Times New Roman" w:hAnsi="Times New Roman" w:cs="Times New Roman"/>
          <w:vertAlign w:val="superscript"/>
        </w:rPr>
        <w:t>st</w:t>
      </w:r>
      <w:r w:rsidR="00434709" w:rsidRPr="00E67633">
        <w:rPr>
          <w:rFonts w:ascii="Times New Roman" w:hAnsi="Times New Roman" w:cs="Times New Roman"/>
        </w:rPr>
        <w:t xml:space="preserve"> in the nation in overall cancer</w:t>
      </w:r>
      <w:r w:rsidR="00C1757E" w:rsidRPr="00E67633">
        <w:rPr>
          <w:rFonts w:ascii="Times New Roman" w:hAnsi="Times New Roman" w:cs="Times New Roman"/>
        </w:rPr>
        <w:t xml:space="preserve"> incidence and</w:t>
      </w:r>
      <w:r w:rsidR="00434709" w:rsidRPr="00E67633">
        <w:rPr>
          <w:rFonts w:ascii="Times New Roman" w:hAnsi="Times New Roman" w:cs="Times New Roman"/>
        </w:rPr>
        <w:t xml:space="preserve"> mortality rates</w:t>
      </w:r>
    </w:p>
    <w:p w14:paraId="56311386" w14:textId="34EBBC79" w:rsidR="00434709" w:rsidRPr="00E67633" w:rsidRDefault="00434709" w:rsidP="002749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 xml:space="preserve">Kentucky has the lowest overall cancer </w:t>
      </w:r>
      <w:r w:rsidR="00F743D0" w:rsidRPr="00E67633">
        <w:rPr>
          <w:rFonts w:ascii="Times New Roman" w:hAnsi="Times New Roman" w:cs="Times New Roman"/>
        </w:rPr>
        <w:t xml:space="preserve">incidence and </w:t>
      </w:r>
      <w:r w:rsidRPr="00E67633">
        <w:rPr>
          <w:rFonts w:ascii="Times New Roman" w:hAnsi="Times New Roman" w:cs="Times New Roman"/>
        </w:rPr>
        <w:t>mortality rates</w:t>
      </w:r>
    </w:p>
    <w:p w14:paraId="7EFF64E2" w14:textId="1967FF43" w:rsidR="00C1757E" w:rsidRPr="00E67633" w:rsidRDefault="00C1757E" w:rsidP="002749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 xml:space="preserve">Kentucky has the same cancer </w:t>
      </w:r>
      <w:r w:rsidR="00F743D0" w:rsidRPr="00E67633">
        <w:rPr>
          <w:rFonts w:ascii="Times New Roman" w:hAnsi="Times New Roman" w:cs="Times New Roman"/>
        </w:rPr>
        <w:t>incidence and mortality rates</w:t>
      </w:r>
      <w:r w:rsidRPr="00E67633">
        <w:rPr>
          <w:rFonts w:ascii="Times New Roman" w:hAnsi="Times New Roman" w:cs="Times New Roman"/>
        </w:rPr>
        <w:t xml:space="preserve"> as other states</w:t>
      </w:r>
    </w:p>
    <w:p w14:paraId="26CE2BDD" w14:textId="0B6AEF65" w:rsidR="00C1757E" w:rsidRPr="00E67633" w:rsidRDefault="00C1757E" w:rsidP="0027496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None of the above</w:t>
      </w:r>
    </w:p>
    <w:p w14:paraId="33C6DC43" w14:textId="77777777" w:rsidR="00B253A8" w:rsidRPr="00E67633" w:rsidRDefault="00B253A8" w:rsidP="00434709">
      <w:pPr>
        <w:rPr>
          <w:rFonts w:ascii="Times New Roman" w:hAnsi="Times New Roman" w:cs="Times New Roman"/>
        </w:rPr>
      </w:pPr>
    </w:p>
    <w:p w14:paraId="74919D75" w14:textId="1999D461" w:rsidR="00251B4D" w:rsidRPr="00E67633" w:rsidRDefault="00B253A8" w:rsidP="004347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 xml:space="preserve">What four </w:t>
      </w:r>
      <w:r w:rsidR="00C1757E" w:rsidRPr="00E67633">
        <w:rPr>
          <w:rFonts w:ascii="Times New Roman" w:hAnsi="Times New Roman" w:cs="Times New Roman"/>
        </w:rPr>
        <w:t>types of research are being conducted</w:t>
      </w:r>
      <w:r w:rsidRPr="00E67633">
        <w:rPr>
          <w:rFonts w:ascii="Times New Roman" w:hAnsi="Times New Roman" w:cs="Times New Roman"/>
        </w:rPr>
        <w:t xml:space="preserve"> on cancer?</w:t>
      </w:r>
    </w:p>
    <w:p w14:paraId="11528186" w14:textId="77777777" w:rsidR="00BB0B6D" w:rsidRPr="00E67633" w:rsidRDefault="00251B4D" w:rsidP="0043470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Population/Behavioral, Transcriptional, Clinical, Systematic</w:t>
      </w:r>
    </w:p>
    <w:p w14:paraId="253FBA70" w14:textId="77777777" w:rsidR="00251B4D" w:rsidRPr="00E67633" w:rsidRDefault="00251B4D" w:rsidP="0043470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Basic, Clinical, Translational, Population/Behavioral</w:t>
      </w:r>
    </w:p>
    <w:p w14:paraId="18E01C7A" w14:textId="77777777" w:rsidR="00251B4D" w:rsidRPr="00E67633" w:rsidRDefault="00251B4D" w:rsidP="0043470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linical, Basic, Qualitative, Quantitative</w:t>
      </w:r>
    </w:p>
    <w:p w14:paraId="6A7C2CA1" w14:textId="13310893" w:rsidR="00C1757E" w:rsidRPr="00E67633" w:rsidRDefault="00C1757E" w:rsidP="0043470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ll of the above</w:t>
      </w:r>
    </w:p>
    <w:p w14:paraId="38C9077D" w14:textId="5B22B1CA" w:rsidR="00C1757E" w:rsidRPr="00E67633" w:rsidRDefault="00C1757E" w:rsidP="00434709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None of the above</w:t>
      </w:r>
    </w:p>
    <w:p w14:paraId="68B13A3A" w14:textId="77777777" w:rsidR="00BB0B6D" w:rsidRPr="00B253A8" w:rsidRDefault="00BB0B6D" w:rsidP="00B253A8">
      <w:pPr>
        <w:rPr>
          <w:rFonts w:ascii="Times New Roman" w:hAnsi="Times New Roman" w:cs="Times New Roman"/>
        </w:rPr>
      </w:pPr>
    </w:p>
    <w:p w14:paraId="49F50B42" w14:textId="77777777" w:rsidR="00B253A8" w:rsidRPr="00B253A8" w:rsidRDefault="00B253A8" w:rsidP="00B253A8">
      <w:pPr>
        <w:rPr>
          <w:rFonts w:ascii="Times New Roman" w:hAnsi="Times New Roman" w:cs="Times New Roman"/>
        </w:rPr>
      </w:pPr>
    </w:p>
    <w:p w14:paraId="4618CA46" w14:textId="77777777" w:rsidR="00BB0B6D" w:rsidRDefault="00BB0B6D" w:rsidP="00BB0B6D">
      <w:pPr>
        <w:rPr>
          <w:rFonts w:ascii="Times New Roman" w:hAnsi="Times New Roman" w:cs="Times New Roman"/>
        </w:rPr>
      </w:pPr>
    </w:p>
    <w:p w14:paraId="6619EE3E" w14:textId="77777777" w:rsidR="00C1757E" w:rsidRDefault="00C1757E" w:rsidP="00C1757E">
      <w:pPr>
        <w:rPr>
          <w:rFonts w:ascii="Times New Roman" w:hAnsi="Times New Roman" w:cs="Times New Roman"/>
          <w:b/>
        </w:rPr>
      </w:pPr>
    </w:p>
    <w:p w14:paraId="35C6198B" w14:textId="024454CF" w:rsidR="00BB0B6D" w:rsidRDefault="00BB0B6D" w:rsidP="00BB0B6D">
      <w:pPr>
        <w:rPr>
          <w:rFonts w:ascii="Times New Roman" w:hAnsi="Times New Roman" w:cs="Times New Roman"/>
        </w:rPr>
      </w:pPr>
    </w:p>
    <w:p w14:paraId="12762CA5" w14:textId="5A9B6632" w:rsidR="00D555AA" w:rsidRDefault="00D555AA" w:rsidP="00BB0B6D">
      <w:pPr>
        <w:rPr>
          <w:rFonts w:ascii="Times New Roman" w:hAnsi="Times New Roman" w:cs="Times New Roman"/>
        </w:rPr>
      </w:pPr>
    </w:p>
    <w:p w14:paraId="16AC7C1C" w14:textId="7221FFE2" w:rsidR="00D555AA" w:rsidRDefault="00D555AA" w:rsidP="00BB0B6D">
      <w:pPr>
        <w:rPr>
          <w:rFonts w:ascii="Times New Roman" w:hAnsi="Times New Roman" w:cs="Times New Roman"/>
        </w:rPr>
      </w:pPr>
    </w:p>
    <w:p w14:paraId="1D626668" w14:textId="62FF6D6F" w:rsidR="00D555AA" w:rsidRDefault="00D555AA" w:rsidP="00BB0B6D">
      <w:pPr>
        <w:rPr>
          <w:rFonts w:ascii="Times New Roman" w:hAnsi="Times New Roman" w:cs="Times New Roman"/>
        </w:rPr>
      </w:pPr>
    </w:p>
    <w:p w14:paraId="7C162A5D" w14:textId="79643954" w:rsidR="00D555AA" w:rsidRDefault="00D555AA" w:rsidP="00BB0B6D">
      <w:pPr>
        <w:rPr>
          <w:rFonts w:ascii="Times New Roman" w:hAnsi="Times New Roman" w:cs="Times New Roman"/>
        </w:rPr>
      </w:pPr>
    </w:p>
    <w:p w14:paraId="14F83BFC" w14:textId="1221FEC1" w:rsidR="00D555AA" w:rsidRDefault="00D555AA" w:rsidP="00BB0B6D">
      <w:pPr>
        <w:rPr>
          <w:rFonts w:ascii="Times New Roman" w:hAnsi="Times New Roman" w:cs="Times New Roman"/>
        </w:rPr>
      </w:pPr>
    </w:p>
    <w:p w14:paraId="3D36DB2D" w14:textId="7C831580" w:rsidR="00D555AA" w:rsidRDefault="00D555AA" w:rsidP="00BB0B6D">
      <w:pPr>
        <w:rPr>
          <w:rFonts w:ascii="Times New Roman" w:hAnsi="Times New Roman" w:cs="Times New Roman"/>
        </w:rPr>
      </w:pPr>
    </w:p>
    <w:p w14:paraId="4BDCCCA1" w14:textId="70A32383" w:rsidR="00D555AA" w:rsidRDefault="00D555AA" w:rsidP="00BB0B6D">
      <w:pPr>
        <w:rPr>
          <w:rFonts w:ascii="Times New Roman" w:hAnsi="Times New Roman" w:cs="Times New Roman"/>
        </w:rPr>
      </w:pPr>
    </w:p>
    <w:p w14:paraId="3D964F6D" w14:textId="4A71E5BC" w:rsidR="00D555AA" w:rsidRDefault="00D555AA" w:rsidP="00BB0B6D">
      <w:pPr>
        <w:rPr>
          <w:rFonts w:ascii="Times New Roman" w:hAnsi="Times New Roman" w:cs="Times New Roman"/>
        </w:rPr>
      </w:pPr>
    </w:p>
    <w:p w14:paraId="0E872EAC" w14:textId="731639FF" w:rsidR="00D555AA" w:rsidRDefault="00D555AA" w:rsidP="00BB0B6D">
      <w:pPr>
        <w:rPr>
          <w:rFonts w:ascii="Times New Roman" w:hAnsi="Times New Roman" w:cs="Times New Roman"/>
        </w:rPr>
      </w:pPr>
    </w:p>
    <w:p w14:paraId="36BBF0B6" w14:textId="630E405F" w:rsidR="00D555AA" w:rsidRDefault="00D555AA" w:rsidP="00BB0B6D">
      <w:pPr>
        <w:rPr>
          <w:rFonts w:ascii="Times New Roman" w:hAnsi="Times New Roman" w:cs="Times New Roman"/>
        </w:rPr>
      </w:pPr>
    </w:p>
    <w:p w14:paraId="34C85694" w14:textId="04AE2BFC" w:rsidR="00D555AA" w:rsidRDefault="00D555AA" w:rsidP="00BB0B6D">
      <w:pPr>
        <w:rPr>
          <w:rFonts w:ascii="Times New Roman" w:hAnsi="Times New Roman" w:cs="Times New Roman"/>
        </w:rPr>
      </w:pPr>
    </w:p>
    <w:p w14:paraId="28DA0936" w14:textId="4FA02BF7" w:rsidR="00D555AA" w:rsidRDefault="00D555AA" w:rsidP="00BB0B6D">
      <w:pPr>
        <w:rPr>
          <w:rFonts w:ascii="Times New Roman" w:hAnsi="Times New Roman" w:cs="Times New Roman"/>
        </w:rPr>
      </w:pPr>
    </w:p>
    <w:p w14:paraId="4EC38A48" w14:textId="3E9CC70B" w:rsidR="00D555AA" w:rsidRDefault="00D555AA" w:rsidP="00BB0B6D">
      <w:pPr>
        <w:rPr>
          <w:rFonts w:ascii="Times New Roman" w:hAnsi="Times New Roman" w:cs="Times New Roman"/>
        </w:rPr>
      </w:pPr>
    </w:p>
    <w:p w14:paraId="1F8CD780" w14:textId="79340F8E" w:rsidR="00D555AA" w:rsidRDefault="00D555AA" w:rsidP="00BB0B6D">
      <w:pPr>
        <w:rPr>
          <w:rFonts w:ascii="Times New Roman" w:hAnsi="Times New Roman" w:cs="Times New Roman"/>
        </w:rPr>
      </w:pPr>
    </w:p>
    <w:p w14:paraId="5200BA7E" w14:textId="1A9C2B39" w:rsidR="00D555AA" w:rsidRDefault="00D555AA" w:rsidP="00BB0B6D">
      <w:pPr>
        <w:rPr>
          <w:rFonts w:ascii="Times New Roman" w:hAnsi="Times New Roman" w:cs="Times New Roman"/>
        </w:rPr>
      </w:pPr>
    </w:p>
    <w:p w14:paraId="7432E379" w14:textId="77777777" w:rsidR="00E67633" w:rsidRDefault="00E67633" w:rsidP="00BB0B6D">
      <w:pPr>
        <w:rPr>
          <w:rFonts w:ascii="Times New Roman" w:hAnsi="Times New Roman" w:cs="Times New Roman"/>
        </w:rPr>
      </w:pPr>
    </w:p>
    <w:p w14:paraId="2A560B43" w14:textId="1CB69E09" w:rsidR="00D555AA" w:rsidRPr="00D555AA" w:rsidRDefault="00030D74" w:rsidP="00D555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Posttest</w:t>
      </w:r>
      <w:r w:rsidR="00D555AA" w:rsidRPr="00D555AA">
        <w:rPr>
          <w:rFonts w:ascii="Times New Roman" w:hAnsi="Times New Roman" w:cs="Times New Roman"/>
          <w:b/>
        </w:rPr>
        <w:t xml:space="preserve"> </w:t>
      </w:r>
    </w:p>
    <w:p w14:paraId="7A77255F" w14:textId="77777777" w:rsidR="00D555AA" w:rsidRDefault="00D555AA" w:rsidP="00D555AA">
      <w:pPr>
        <w:rPr>
          <w:rFonts w:ascii="Times New Roman" w:hAnsi="Times New Roman" w:cs="Times New Roman"/>
        </w:rPr>
      </w:pPr>
    </w:p>
    <w:p w14:paraId="3EB0A52A" w14:textId="77777777" w:rsidR="00D555AA" w:rsidRPr="00E67633" w:rsidRDefault="00D555AA" w:rsidP="00D555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What is cancer?</w:t>
      </w:r>
    </w:p>
    <w:p w14:paraId="19BD0EC2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ancer is a disease caused by mutations that leads to uncontrolled cell growth.</w:t>
      </w:r>
    </w:p>
    <w:p w14:paraId="04EBDB6F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ancer is a virus that causes abnormal formations in the body.</w:t>
      </w:r>
    </w:p>
    <w:p w14:paraId="674DD237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 xml:space="preserve">Cancer is a bacterial infection that causes abnormal processes in the body. </w:t>
      </w:r>
    </w:p>
    <w:p w14:paraId="2F867E38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ancer is a metabolic disorder that causes changes in metabolism.</w:t>
      </w:r>
    </w:p>
    <w:p w14:paraId="55A4F5F2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ancer is a mental disorder that causes changes in emotions.</w:t>
      </w:r>
    </w:p>
    <w:p w14:paraId="347C2952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1A49F18E" w14:textId="77777777" w:rsidR="00D555AA" w:rsidRPr="00E67633" w:rsidRDefault="00D555AA" w:rsidP="00D555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What are the two major types of cancer?</w:t>
      </w:r>
    </w:p>
    <w:p w14:paraId="21C481FF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Solid and Liquid</w:t>
      </w:r>
    </w:p>
    <w:p w14:paraId="0ABBC9F7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Bone and organ</w:t>
      </w:r>
    </w:p>
    <w:p w14:paraId="613FB04A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Breast and Lung</w:t>
      </w:r>
    </w:p>
    <w:p w14:paraId="635B037D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Leukemia and metastatic</w:t>
      </w:r>
    </w:p>
    <w:p w14:paraId="35A1AEDF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ll of the above</w:t>
      </w:r>
    </w:p>
    <w:p w14:paraId="16BE8066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2550854D" w14:textId="77777777" w:rsidR="00D555AA" w:rsidRPr="00E67633" w:rsidRDefault="00D555AA" w:rsidP="00D555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 benign tumor is cancerous.</w:t>
      </w:r>
    </w:p>
    <w:p w14:paraId="1D168FF3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True</w:t>
      </w:r>
    </w:p>
    <w:p w14:paraId="059D20DE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False</w:t>
      </w:r>
    </w:p>
    <w:p w14:paraId="780291FA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15A71FE8" w14:textId="77777777" w:rsidR="00D555AA" w:rsidRPr="00E67633" w:rsidRDefault="00D555AA" w:rsidP="00D555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What are common cancer risk factors?</w:t>
      </w:r>
    </w:p>
    <w:p w14:paraId="477FB2F7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ge</w:t>
      </w:r>
    </w:p>
    <w:p w14:paraId="0901839A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arcinogens including environmental factors</w:t>
      </w:r>
    </w:p>
    <w:p w14:paraId="1A226491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Obesity</w:t>
      </w:r>
    </w:p>
    <w:p w14:paraId="3478DC4D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Viruses/infectious agents</w:t>
      </w:r>
    </w:p>
    <w:p w14:paraId="1BA856B5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ll of the above</w:t>
      </w:r>
    </w:p>
    <w:p w14:paraId="24132457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0D65D521" w14:textId="77777777" w:rsidR="00D555AA" w:rsidRPr="00E67633" w:rsidRDefault="00D555AA" w:rsidP="00D555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What are some lifestyle choices that increase one’s likelihood of developing cancer?</w:t>
      </w:r>
    </w:p>
    <w:p w14:paraId="16AE1D52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Smoking</w:t>
      </w:r>
    </w:p>
    <w:p w14:paraId="30A78D76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Unhealthy diet</w:t>
      </w:r>
    </w:p>
    <w:p w14:paraId="26EAA3F6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Risky behaviors</w:t>
      </w:r>
    </w:p>
    <w:p w14:paraId="12A0E1C5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ll of the above</w:t>
      </w:r>
    </w:p>
    <w:p w14:paraId="41020E65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None of the above</w:t>
      </w:r>
    </w:p>
    <w:p w14:paraId="06EF0BA4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1B9E48FB" w14:textId="77777777" w:rsidR="00D555AA" w:rsidRPr="00E67633" w:rsidRDefault="00D555AA" w:rsidP="00D555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When cancer has metastasized it means it has:</w:t>
      </w:r>
    </w:p>
    <w:p w14:paraId="226273B7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Spread to other parts of the body</w:t>
      </w:r>
    </w:p>
    <w:p w14:paraId="35FE059A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Spread to other parts of the originally affected organs</w:t>
      </w:r>
    </w:p>
    <w:p w14:paraId="6D29C1C7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Stopped spreading</w:t>
      </w:r>
    </w:p>
    <w:p w14:paraId="75FBF184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Been cured</w:t>
      </w:r>
    </w:p>
    <w:p w14:paraId="5D6D4977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None of the above</w:t>
      </w:r>
    </w:p>
    <w:p w14:paraId="44A84574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067D4A36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0F94AFA5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5622FEFE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179D3D01" w14:textId="47E1B74E" w:rsidR="00D555AA" w:rsidRPr="00E67633" w:rsidRDefault="00D555AA" w:rsidP="00D555AA">
      <w:pPr>
        <w:rPr>
          <w:rFonts w:ascii="Times New Roman" w:hAnsi="Times New Roman" w:cs="Times New Roman"/>
        </w:rPr>
      </w:pPr>
    </w:p>
    <w:p w14:paraId="394206AD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063A03F8" w14:textId="77777777" w:rsidR="00D555AA" w:rsidRPr="00E67633" w:rsidRDefault="00D555AA" w:rsidP="00D555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lastRenderedPageBreak/>
        <w:t>A biopsy of a tumor is done to:</w:t>
      </w:r>
    </w:p>
    <w:p w14:paraId="7AB6E1D6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Remove it</w:t>
      </w:r>
    </w:p>
    <w:p w14:paraId="5502B70B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Diagnose it</w:t>
      </w:r>
    </w:p>
    <w:p w14:paraId="6434F4D7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Treat it</w:t>
      </w:r>
    </w:p>
    <w:p w14:paraId="5EA1BFC2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ure it</w:t>
      </w:r>
    </w:p>
    <w:p w14:paraId="7E4665A4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None of the above</w:t>
      </w:r>
    </w:p>
    <w:p w14:paraId="6DB6418E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03FDE3E5" w14:textId="77777777" w:rsidR="00D555AA" w:rsidRPr="00E67633" w:rsidRDefault="00D555AA" w:rsidP="00D555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ancer can impact populations or groups of people (for example, men versus women) differently?</w:t>
      </w:r>
    </w:p>
    <w:p w14:paraId="3E1C6CAF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True</w:t>
      </w:r>
    </w:p>
    <w:p w14:paraId="63823AA8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False</w:t>
      </w:r>
    </w:p>
    <w:p w14:paraId="16112B01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2BAB9563" w14:textId="77777777" w:rsidR="00D555AA" w:rsidRPr="00E67633" w:rsidRDefault="00D555AA" w:rsidP="00D555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How does Kentucky compare to other states in cancer rates?</w:t>
      </w:r>
    </w:p>
    <w:p w14:paraId="708ED080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Kentucky is 15</w:t>
      </w:r>
      <w:r w:rsidRPr="00E67633">
        <w:rPr>
          <w:rFonts w:ascii="Times New Roman" w:hAnsi="Times New Roman" w:cs="Times New Roman"/>
          <w:vertAlign w:val="superscript"/>
        </w:rPr>
        <w:t>th</w:t>
      </w:r>
      <w:r w:rsidRPr="00E67633">
        <w:rPr>
          <w:rFonts w:ascii="Times New Roman" w:hAnsi="Times New Roman" w:cs="Times New Roman"/>
        </w:rPr>
        <w:t xml:space="preserve"> in overall cancer incidence and mortality rates</w:t>
      </w:r>
    </w:p>
    <w:p w14:paraId="31E1C107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Kentucky is 1</w:t>
      </w:r>
      <w:r w:rsidRPr="00E67633">
        <w:rPr>
          <w:rFonts w:ascii="Times New Roman" w:hAnsi="Times New Roman" w:cs="Times New Roman"/>
          <w:vertAlign w:val="superscript"/>
        </w:rPr>
        <w:t>st</w:t>
      </w:r>
      <w:r w:rsidRPr="00E67633">
        <w:rPr>
          <w:rFonts w:ascii="Times New Roman" w:hAnsi="Times New Roman" w:cs="Times New Roman"/>
        </w:rPr>
        <w:t xml:space="preserve"> in the nation in overall cancer incidence and mortality rates</w:t>
      </w:r>
    </w:p>
    <w:p w14:paraId="3CB6ED34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Kentucky has the lowest overall cancer incidence and mortality rates</w:t>
      </w:r>
    </w:p>
    <w:p w14:paraId="50B6BE8E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Kentucky has the same cancer incidence and mortality rates as other states</w:t>
      </w:r>
    </w:p>
    <w:p w14:paraId="0DB91F30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None of the above</w:t>
      </w:r>
    </w:p>
    <w:p w14:paraId="11EE2080" w14:textId="77777777" w:rsidR="00D555AA" w:rsidRPr="00E67633" w:rsidRDefault="00D555AA" w:rsidP="00D555AA">
      <w:pPr>
        <w:rPr>
          <w:rFonts w:ascii="Times New Roman" w:hAnsi="Times New Roman" w:cs="Times New Roman"/>
        </w:rPr>
      </w:pPr>
    </w:p>
    <w:p w14:paraId="77617A7B" w14:textId="77777777" w:rsidR="00D555AA" w:rsidRPr="00E67633" w:rsidRDefault="00D555AA" w:rsidP="00D555A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What four types of research are being conducted on cancer?</w:t>
      </w:r>
    </w:p>
    <w:p w14:paraId="71A4B26C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Population/Behavioral, Transcriptional, Clinical, Systematic</w:t>
      </w:r>
    </w:p>
    <w:p w14:paraId="565DCF3F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Basic, Clinical, Translational, Population/Behavioral</w:t>
      </w:r>
    </w:p>
    <w:p w14:paraId="67E48105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Clinical, Basic, Qualitative, Quantitative</w:t>
      </w:r>
    </w:p>
    <w:p w14:paraId="4436948D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All of the above</w:t>
      </w:r>
    </w:p>
    <w:p w14:paraId="7CEDC919" w14:textId="77777777" w:rsidR="00D555AA" w:rsidRPr="00E67633" w:rsidRDefault="00D555AA" w:rsidP="00D555AA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67633">
        <w:rPr>
          <w:rFonts w:ascii="Times New Roman" w:hAnsi="Times New Roman" w:cs="Times New Roman"/>
        </w:rPr>
        <w:t>None of the above</w:t>
      </w:r>
    </w:p>
    <w:p w14:paraId="0BCEC9C8" w14:textId="77777777" w:rsidR="00BB0B6D" w:rsidRPr="00E67633" w:rsidRDefault="00BB0B6D" w:rsidP="00274969">
      <w:pPr>
        <w:rPr>
          <w:rFonts w:ascii="Times New Roman" w:hAnsi="Times New Roman" w:cs="Times New Roman"/>
        </w:rPr>
      </w:pPr>
    </w:p>
    <w:sectPr w:rsidR="00BB0B6D" w:rsidRPr="00E67633" w:rsidSect="00E44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077021"/>
    <w:multiLevelType w:val="hybridMultilevel"/>
    <w:tmpl w:val="5D9A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EB0E05"/>
    <w:multiLevelType w:val="hybridMultilevel"/>
    <w:tmpl w:val="A5448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37287D"/>
    <w:multiLevelType w:val="hybridMultilevel"/>
    <w:tmpl w:val="5D9A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3A8"/>
    <w:rsid w:val="00030D74"/>
    <w:rsid w:val="00137DC9"/>
    <w:rsid w:val="00251B4D"/>
    <w:rsid w:val="00274969"/>
    <w:rsid w:val="003B3461"/>
    <w:rsid w:val="00434709"/>
    <w:rsid w:val="0044599D"/>
    <w:rsid w:val="00455A66"/>
    <w:rsid w:val="006D092E"/>
    <w:rsid w:val="007D2C30"/>
    <w:rsid w:val="00810EA1"/>
    <w:rsid w:val="00963507"/>
    <w:rsid w:val="009B3982"/>
    <w:rsid w:val="00B253A8"/>
    <w:rsid w:val="00BB0B6D"/>
    <w:rsid w:val="00C1757E"/>
    <w:rsid w:val="00CF7409"/>
    <w:rsid w:val="00D555AA"/>
    <w:rsid w:val="00E44B2A"/>
    <w:rsid w:val="00E67633"/>
    <w:rsid w:val="00F7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2E5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3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76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6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7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046642">
          <w:marLeft w:val="0"/>
          <w:marRight w:val="0"/>
          <w:marTop w:val="0"/>
          <w:marBottom w:val="0"/>
          <w:divBdr>
            <w:top w:val="single" w:sz="2" w:space="5" w:color="CCCCCC"/>
            <w:left w:val="single" w:sz="6" w:space="0" w:color="CCCCCC"/>
            <w:bottom w:val="single" w:sz="2" w:space="0" w:color="CCCCCC"/>
            <w:right w:val="single" w:sz="6" w:space="0" w:color="CCCCCC"/>
          </w:divBdr>
          <w:divsChild>
            <w:div w:id="76966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69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3211">
                      <w:marLeft w:val="456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318877">
                      <w:marLeft w:val="456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769049">
                      <w:marLeft w:val="456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7029422">
                      <w:marLeft w:val="456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364580">
                      <w:marLeft w:val="456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908914">
                      <w:marLeft w:val="456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derford, Nathan L.</cp:lastModifiedBy>
  <cp:revision>11</cp:revision>
  <cp:lastPrinted>2019-02-11T12:53:00Z</cp:lastPrinted>
  <dcterms:created xsi:type="dcterms:W3CDTF">2018-11-25T20:49:00Z</dcterms:created>
  <dcterms:modified xsi:type="dcterms:W3CDTF">2019-11-13T01:55:00Z</dcterms:modified>
</cp:coreProperties>
</file>